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7AB" w:rsidRPr="003867AB" w:rsidRDefault="004422C3" w:rsidP="00B3551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</w:t>
      </w:r>
      <w:r w:rsidR="00FE1E3B">
        <w:rPr>
          <w:rFonts w:ascii="Times New Roman" w:hAnsi="Times New Roman" w:cs="Times New Roman"/>
          <w:b/>
          <w:iCs/>
          <w:sz w:val="24"/>
          <w:szCs w:val="24"/>
          <w:lang w:val="en-US"/>
        </w:rPr>
        <w:t>al</w:t>
      </w:r>
      <w:r w:rsidR="00993FD5" w:rsidRPr="00993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C13436" w:rsidRPr="00993FD5">
        <w:rPr>
          <w:rFonts w:ascii="Times New Roman" w:hAnsi="Times New Roman" w:cs="Times New Roman"/>
          <w:b/>
          <w:bCs/>
          <w:sz w:val="24"/>
          <w:szCs w:val="24"/>
          <w:lang w:val="en-US"/>
        </w:rPr>
        <w:t>Key</w:t>
      </w:r>
      <w:r w:rsidR="003867AB" w:rsidRPr="00993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13436" w:rsidRPr="00993FD5">
        <w:rPr>
          <w:rFonts w:ascii="Times New Roman" w:hAnsi="Times New Roman" w:cs="Times New Roman"/>
          <w:b/>
          <w:bCs/>
          <w:sz w:val="24"/>
          <w:szCs w:val="24"/>
          <w:lang w:val="en-US"/>
        </w:rPr>
        <w:t>resources table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2977"/>
        <w:gridCol w:w="2835"/>
      </w:tblGrid>
      <w:tr w:rsidR="003867AB" w:rsidRPr="00FE1E3B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="00C13436"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agent</w:t>
            </w:r>
            <w:r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or R</w:t>
            </w:r>
            <w:r w:rsidR="00C13436"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source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 w:rsidR="00C13436"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urce</w:t>
            </w:r>
          </w:p>
        </w:tc>
        <w:tc>
          <w:tcPr>
            <w:tcW w:w="2835" w:type="dxa"/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  <w:r w:rsidR="00C13436"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ntifier</w:t>
            </w:r>
          </w:p>
        </w:tc>
      </w:tr>
      <w:tr w:rsidR="003867AB" w:rsidRPr="00FE1E3B" w:rsidTr="003867AB">
        <w:trPr>
          <w:trHeight w:val="164"/>
        </w:trPr>
        <w:tc>
          <w:tcPr>
            <w:tcW w:w="9209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ntibodies</w:t>
            </w:r>
            <w:r w:rsidR="00A22E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concentration)</w:t>
            </w:r>
          </w:p>
        </w:tc>
      </w:tr>
      <w:tr w:rsidR="003867AB" w:rsidRPr="00FE1E3B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 w:rsidP="00E60208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i-CD3 BV785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2835" w:type="dxa"/>
          </w:tcPr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t# 317330; </w:t>
            </w:r>
          </w:p>
          <w:p w:rsidR="003867AB" w:rsidRPr="00993FD5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ID: AB_2563507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93FD5" w:rsidRDefault="003867AB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  <w:lang w:val="en-US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i-CD4</w:t>
            </w:r>
            <w:r w:rsidRPr="00993FD5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  <w:lang w:val="en-US"/>
              </w:rPr>
              <w:t xml:space="preserve"> </w:t>
            </w: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</w:t>
            </w:r>
            <w:r w:rsidR="00D908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5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2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93FD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</w:t>
            </w:r>
            <w:r w:rsidRPr="00FE1E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00510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314078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E60208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  <w:highlight w:val="yellow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8</w:t>
            </w:r>
            <w:r w:rsidRPr="009663BC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house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e GN11/B4D7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E60208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14</w:t>
            </w:r>
            <w:r w:rsidRPr="009663BC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house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ne </w:t>
            </w:r>
            <w:r w:rsidRPr="009663B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M1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E60208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19</w:t>
            </w:r>
            <w:r w:rsidRPr="009663BC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510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02242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</w:t>
            </w:r>
            <w:r w:rsidRPr="0096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1668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45RA</w:t>
            </w:r>
            <w:r w:rsidRPr="009663BC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605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04134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2563814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45RO BV650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04232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2563462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CR7 A488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53206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10916389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154 BV421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310824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2562721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CD154 PE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tenyi Biotec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130-113-613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TNFα</w:t>
            </w:r>
            <w:r w:rsidRPr="009663BC"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  <w:t xml:space="preserve"> 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eastAsia="MS PGothic" w:hAnsi="Times New Roman" w:cs="Times New Roman"/>
                <w:color w:val="5A5A5A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Pharminogen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551384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E60208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IFNγ PE</w:t>
            </w:r>
            <w:r w:rsidR="00D9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7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2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502528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2123323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IL-2 FITC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500304; RRID: AB_315091</w:t>
            </w:r>
          </w:p>
        </w:tc>
      </w:tr>
      <w:tr w:rsidR="003867AB" w:rsidRPr="009663BC" w:rsidTr="003867AB">
        <w:trPr>
          <w:trHeight w:val="164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ind w:left="2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IL-2 APC</w:t>
            </w:r>
            <w:r w:rsidR="00D908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7</w:t>
            </w:r>
            <w:r w:rsidR="00A2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6020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:1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500342; </w:t>
            </w:r>
          </w:p>
          <w:p w:rsidR="003867AB" w:rsidRPr="009663BC" w:rsidRDefault="003867AB" w:rsidP="00B355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3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 AB_2562855</w:t>
            </w:r>
          </w:p>
        </w:tc>
      </w:tr>
    </w:tbl>
    <w:tbl>
      <w:tblPr>
        <w:tblStyle w:val="TableGrid2"/>
        <w:tblW w:w="9216" w:type="dxa"/>
        <w:tblInd w:w="-5" w:type="dxa"/>
        <w:tblCellMar>
          <w:left w:w="104" w:type="dxa"/>
        </w:tblCellMar>
        <w:tblLook w:val="04A0" w:firstRow="1" w:lastRow="0" w:firstColumn="1" w:lastColumn="0" w:noHBand="0" w:noVBand="1"/>
      </w:tblPr>
      <w:tblGrid>
        <w:gridCol w:w="3404"/>
        <w:gridCol w:w="2977"/>
        <w:gridCol w:w="2835"/>
      </w:tblGrid>
      <w:tr w:rsidR="003867AB" w:rsidRPr="006344A9" w:rsidTr="003867AB">
        <w:trPr>
          <w:cantSplit/>
          <w:trHeight w:val="259"/>
        </w:trPr>
        <w:tc>
          <w:tcPr>
            <w:tcW w:w="9216" w:type="dxa"/>
            <w:gridSpan w:val="3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b/>
                <w:color w:val="000000"/>
                <w:sz w:val="24"/>
                <w:szCs w:val="24"/>
              </w:rPr>
              <w:t xml:space="preserve">Chemicals, </w:t>
            </w:r>
            <w:r w:rsidR="00C13436">
              <w:rPr>
                <w:b/>
                <w:color w:val="000000"/>
                <w:sz w:val="24"/>
                <w:szCs w:val="24"/>
              </w:rPr>
              <w:t>p</w:t>
            </w:r>
            <w:r w:rsidRPr="009663BC">
              <w:rPr>
                <w:b/>
                <w:color w:val="000000"/>
                <w:sz w:val="24"/>
                <w:szCs w:val="24"/>
              </w:rPr>
              <w:t xml:space="preserve">eptides, </w:t>
            </w:r>
            <w:r w:rsidR="00C13436">
              <w:rPr>
                <w:b/>
                <w:color w:val="000000"/>
                <w:sz w:val="24"/>
                <w:szCs w:val="24"/>
              </w:rPr>
              <w:t>p</w:t>
            </w:r>
            <w:r w:rsidRPr="009663BC">
              <w:rPr>
                <w:b/>
                <w:color w:val="000000"/>
                <w:sz w:val="24"/>
                <w:szCs w:val="24"/>
              </w:rPr>
              <w:t xml:space="preserve">roteins, and </w:t>
            </w:r>
            <w:r w:rsidR="00C13436">
              <w:rPr>
                <w:b/>
                <w:color w:val="000000"/>
                <w:sz w:val="24"/>
                <w:szCs w:val="24"/>
              </w:rPr>
              <w:t>o</w:t>
            </w:r>
            <w:r w:rsidRPr="009663BC">
              <w:rPr>
                <w:b/>
                <w:color w:val="000000"/>
                <w:sz w:val="24"/>
                <w:szCs w:val="24"/>
              </w:rPr>
              <w:t>thers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  <w:highlight w:val="yellow"/>
              </w:rPr>
            </w:pPr>
            <w:r w:rsidRPr="009663BC">
              <w:rPr>
                <w:sz w:val="24"/>
                <w:szCs w:val="24"/>
              </w:rPr>
              <w:t>Ficoll-Paque Plus</w:t>
            </w:r>
            <w:r w:rsidRPr="009663BC">
              <w:rPr>
                <w:sz w:val="24"/>
                <w:szCs w:val="24"/>
              </w:rPr>
              <w:tab/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ytiva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color w:val="000000"/>
                <w:sz w:val="24"/>
                <w:szCs w:val="24"/>
              </w:rPr>
              <w:t xml:space="preserve">Cat# </w:t>
            </w:r>
            <w:r w:rsidRPr="009663BC">
              <w:rPr>
                <w:sz w:val="24"/>
                <w:szCs w:val="24"/>
              </w:rPr>
              <w:t>17-1440-03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uffer EL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Qiagen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79217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Formaldehyde solution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rl Roth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4979.3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D FACS Permeabilizing solution 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D Biosciences</w:t>
            </w:r>
          </w:p>
        </w:tc>
        <w:tc>
          <w:tcPr>
            <w:tcW w:w="28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347692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 xml:space="preserve">Brefeldin A 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iolegend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42060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D28 pure - functional grade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93-375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FcR blocking reagent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59-90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MV-pp65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91-824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Tetanus Toxoid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NIBS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02/232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8B682E" w:rsidP="00B355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phylococcus enterotoxin B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S4881-1MG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PepTivator</w:t>
            </w:r>
            <w:r w:rsidRPr="009663BC">
              <w:rPr>
                <w:sz w:val="24"/>
                <w:szCs w:val="24"/>
                <w:vertAlign w:val="superscript"/>
              </w:rPr>
              <w:t>®</w:t>
            </w:r>
            <w:r w:rsidRPr="009663BC">
              <w:rPr>
                <w:sz w:val="24"/>
                <w:szCs w:val="24"/>
              </w:rPr>
              <w:t xml:space="preserve"> SARS-CoV-2 Prot_M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126-702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lastRenderedPageBreak/>
              <w:t>PepTivator</w:t>
            </w:r>
            <w:r w:rsidRPr="009663BC">
              <w:rPr>
                <w:sz w:val="24"/>
                <w:szCs w:val="24"/>
                <w:vertAlign w:val="superscript"/>
              </w:rPr>
              <w:t>®</w:t>
            </w:r>
            <w:r w:rsidRPr="009663BC">
              <w:rPr>
                <w:sz w:val="24"/>
                <w:szCs w:val="24"/>
              </w:rPr>
              <w:t xml:space="preserve"> SARS-CoV-2 Prot_N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tabs>
                <w:tab w:val="left" w:pos="735"/>
              </w:tabs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126-698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PepTivator</w:t>
            </w:r>
            <w:r w:rsidRPr="009663BC">
              <w:rPr>
                <w:sz w:val="24"/>
                <w:szCs w:val="24"/>
                <w:vertAlign w:val="superscript"/>
              </w:rPr>
              <w:t>®</w:t>
            </w:r>
            <w:r w:rsidRPr="009663BC">
              <w:rPr>
                <w:sz w:val="24"/>
                <w:szCs w:val="24"/>
              </w:rPr>
              <w:t xml:space="preserve"> SARS-CoV-2 Prot_S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tabs>
                <w:tab w:val="left" w:pos="810"/>
              </w:tabs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126-700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Human male Ab serum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H4522-100ML</w:t>
            </w:r>
          </w:p>
        </w:tc>
      </w:tr>
      <w:tr w:rsidR="003867AB" w:rsidRPr="008B7ACA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ellTrace™ CFSE Cell Proliferation Kit</w:t>
            </w:r>
            <w:r w:rsidR="007D7696">
              <w:rPr>
                <w:sz w:val="24"/>
                <w:szCs w:val="24"/>
              </w:rPr>
              <w:t xml:space="preserve"> </w:t>
            </w:r>
            <w:r w:rsidR="008B7ACA">
              <w:rPr>
                <w:sz w:val="24"/>
                <w:szCs w:val="24"/>
              </w:rPr>
              <w:t>(final conc. 2 nM)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ThermoFischer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C34554</w:t>
            </w:r>
          </w:p>
        </w:tc>
      </w:tr>
      <w:tr w:rsidR="003867AB" w:rsidRPr="008B7ACA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A90547" w:rsidP="00B35519">
            <w:pPr>
              <w:rPr>
                <w:sz w:val="24"/>
                <w:szCs w:val="24"/>
              </w:rPr>
            </w:pPr>
            <w:r w:rsidRPr="00D357A4">
              <w:rPr>
                <w:sz w:val="24"/>
                <w:szCs w:val="24"/>
              </w:rPr>
              <w:t>Zombie Aqua™ Fixable Viability Kit</w:t>
            </w:r>
            <w:r w:rsidR="00E60208" w:rsidRPr="00D357A4">
              <w:rPr>
                <w:sz w:val="24"/>
                <w:szCs w:val="24"/>
              </w:rPr>
              <w:t xml:space="preserve"> (</w:t>
            </w:r>
            <w:r w:rsidR="00D9080F" w:rsidRPr="006344A9">
              <w:rPr>
                <w:sz w:val="24"/>
                <w:szCs w:val="24"/>
              </w:rPr>
              <w:t>L</w:t>
            </w:r>
            <w:r w:rsidR="007D7696" w:rsidRPr="006344A9">
              <w:rPr>
                <w:sz w:val="24"/>
                <w:szCs w:val="24"/>
              </w:rPr>
              <w:t>ive</w:t>
            </w:r>
            <w:r w:rsidR="00D9080F" w:rsidRPr="006344A9">
              <w:rPr>
                <w:sz w:val="24"/>
                <w:szCs w:val="24"/>
              </w:rPr>
              <w:t>/D</w:t>
            </w:r>
            <w:r w:rsidR="007D7696" w:rsidRPr="006344A9">
              <w:rPr>
                <w:sz w:val="24"/>
                <w:szCs w:val="24"/>
              </w:rPr>
              <w:t>ead;</w:t>
            </w:r>
            <w:r w:rsidR="00D9080F" w:rsidRPr="006344A9">
              <w:rPr>
                <w:sz w:val="24"/>
                <w:szCs w:val="24"/>
              </w:rPr>
              <w:t xml:space="preserve"> </w:t>
            </w:r>
            <w:r w:rsidR="00E60208" w:rsidRPr="00D357A4">
              <w:rPr>
                <w:sz w:val="24"/>
                <w:szCs w:val="24"/>
              </w:rPr>
              <w:t>Pacific Orange</w:t>
            </w:r>
            <w:r w:rsidR="00F36A20" w:rsidRPr="006344A9">
              <w:rPr>
                <w:sz w:val="24"/>
                <w:szCs w:val="24"/>
              </w:rPr>
              <w:t>, 1:400</w:t>
            </w:r>
            <w:r w:rsidR="00E60208" w:rsidRPr="00D357A4">
              <w:rPr>
                <w:sz w:val="24"/>
                <w:szCs w:val="24"/>
              </w:rPr>
              <w:t>)</w:t>
            </w:r>
            <w:r w:rsidR="00A8661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A90547" w:rsidP="00B35519">
            <w:pPr>
              <w:rPr>
                <w:sz w:val="24"/>
                <w:szCs w:val="24"/>
              </w:rPr>
            </w:pPr>
            <w:r w:rsidRPr="00A90547">
              <w:rPr>
                <w:sz w:val="24"/>
                <w:szCs w:val="24"/>
              </w:rPr>
              <w:t>Biolegend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 xml:space="preserve">Cat# </w:t>
            </w:r>
            <w:r w:rsidR="00A90547" w:rsidRPr="00A90547">
              <w:rPr>
                <w:sz w:val="24"/>
                <w:szCs w:val="24"/>
              </w:rPr>
              <w:t>42310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Penicillin-Streptomycin-Glutamine (100X)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ThermoFischer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0378016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RPMI Medium 1640 - GlutaMax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ThermoFischer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21875-09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LS magnetic separation columns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42-40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S magnetic separation columns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42-201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Pre-separation filters, 30 μm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41-407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LEGEND MAX</w:t>
            </w:r>
            <w:r w:rsidRPr="009663BC">
              <w:rPr>
                <w:sz w:val="24"/>
                <w:szCs w:val="24"/>
                <w:vertAlign w:val="superscript"/>
              </w:rPr>
              <w:t>TM</w:t>
            </w:r>
            <w:r w:rsidRPr="009663BC">
              <w:rPr>
                <w:sz w:val="24"/>
                <w:szCs w:val="24"/>
              </w:rPr>
              <w:t xml:space="preserve"> ELISA kit SARS-CoV-2 Nucleocapsid Human IgG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iolegend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448107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LEGEND MAX</w:t>
            </w:r>
            <w:r w:rsidRPr="009663BC">
              <w:rPr>
                <w:sz w:val="24"/>
                <w:szCs w:val="24"/>
                <w:vertAlign w:val="superscript"/>
              </w:rPr>
              <w:t>TM</w:t>
            </w:r>
            <w:r w:rsidRPr="009663BC">
              <w:rPr>
                <w:sz w:val="24"/>
                <w:szCs w:val="24"/>
              </w:rPr>
              <w:t xml:space="preserve"> ELISA kit SARS-CoV-2 Spike S1 Human IgG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Biolegend</w:t>
            </w:r>
            <w:r w:rsidRPr="009663BC">
              <w:rPr>
                <w:sz w:val="24"/>
                <w:szCs w:val="24"/>
              </w:rPr>
              <w:tab/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447807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D69 MicroBead Kit II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Miltenyi Biotec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Cat# 130-092-355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9216" w:type="dxa"/>
            <w:gridSpan w:val="3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b/>
                <w:sz w:val="24"/>
                <w:szCs w:val="24"/>
              </w:rPr>
            </w:pPr>
            <w:r w:rsidRPr="009663BC">
              <w:rPr>
                <w:b/>
                <w:sz w:val="24"/>
                <w:szCs w:val="24"/>
              </w:rPr>
              <w:t>Software</w:t>
            </w:r>
            <w:r>
              <w:rPr>
                <w:b/>
                <w:sz w:val="24"/>
                <w:szCs w:val="24"/>
              </w:rPr>
              <w:t>s</w:t>
            </w: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Flowjo</w:t>
            </w:r>
            <w:r w:rsidR="00AF25BC">
              <w:rPr>
                <w:sz w:val="24"/>
                <w:szCs w:val="24"/>
              </w:rPr>
              <w:t xml:space="preserve"> LLC</w:t>
            </w:r>
            <w:r w:rsidRPr="009663BC">
              <w:rPr>
                <w:sz w:val="24"/>
                <w:szCs w:val="24"/>
              </w:rPr>
              <w:t xml:space="preserve"> v9/10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7D7696" w:rsidP="00B35519">
            <w:pPr>
              <w:rPr>
                <w:sz w:val="24"/>
                <w:szCs w:val="24"/>
              </w:rPr>
            </w:pPr>
            <w:r w:rsidRPr="007D7696">
              <w:rPr>
                <w:sz w:val="24"/>
                <w:szCs w:val="24"/>
              </w:rPr>
              <w:t>BD Biosciences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GraphPad Prism 9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GraphPad Software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</w:p>
        </w:tc>
      </w:tr>
      <w:tr w:rsidR="003867AB" w:rsidRPr="009663BC" w:rsidTr="003867AB">
        <w:trPr>
          <w:cantSplit/>
          <w:trHeight w:val="259"/>
        </w:trPr>
        <w:tc>
          <w:tcPr>
            <w:tcW w:w="3404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EndNote X</w:t>
            </w:r>
            <w:r w:rsidR="00C03E29">
              <w:rPr>
                <w:sz w:val="24"/>
                <w:szCs w:val="24"/>
              </w:rPr>
              <w:t>9</w:t>
            </w:r>
          </w:p>
        </w:tc>
        <w:tc>
          <w:tcPr>
            <w:tcW w:w="2977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  <w:r w:rsidRPr="009663BC">
              <w:rPr>
                <w:sz w:val="24"/>
                <w:szCs w:val="24"/>
              </w:rPr>
              <w:t>Endnote</w:t>
            </w:r>
            <w:r w:rsidRPr="006344A9">
              <w:rPr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2835" w:type="dxa"/>
            <w:shd w:val="clear" w:color="auto" w:fill="auto"/>
            <w:tcMar>
              <w:left w:w="104" w:type="dxa"/>
            </w:tcMar>
          </w:tcPr>
          <w:p w:rsidR="003867AB" w:rsidRPr="009663BC" w:rsidRDefault="003867AB" w:rsidP="00B35519">
            <w:pPr>
              <w:rPr>
                <w:sz w:val="24"/>
                <w:szCs w:val="24"/>
              </w:rPr>
            </w:pPr>
          </w:p>
        </w:tc>
      </w:tr>
    </w:tbl>
    <w:p w:rsidR="006F000A" w:rsidRPr="00142624" w:rsidRDefault="006F000A" w:rsidP="00B355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F000A" w:rsidRPr="001426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3436" w:rsidRDefault="00C13436" w:rsidP="00C90118">
      <w:pPr>
        <w:spacing w:after="0" w:line="240" w:lineRule="auto"/>
      </w:pPr>
      <w:r>
        <w:separator/>
      </w:r>
    </w:p>
  </w:endnote>
  <w:endnote w:type="continuationSeparator" w:id="0">
    <w:p w:rsidR="00C13436" w:rsidRDefault="00C13436" w:rsidP="00C90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0650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3436" w:rsidRDefault="00C13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4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3436" w:rsidRDefault="00C13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3436" w:rsidRDefault="00C13436" w:rsidP="00C90118">
      <w:pPr>
        <w:spacing w:after="0" w:line="240" w:lineRule="auto"/>
      </w:pPr>
      <w:r>
        <w:separator/>
      </w:r>
    </w:p>
  </w:footnote>
  <w:footnote w:type="continuationSeparator" w:id="0">
    <w:p w:rsidR="00C13436" w:rsidRDefault="00C13436" w:rsidP="00C90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7.25pt;height:17.25pt;visibility:visible;mso-wrap-style:square" o:bullet="t">
        <v:imagedata r:id="rId1" o:title=""/>
      </v:shape>
    </w:pict>
  </w:numPicBullet>
  <w:abstractNum w:abstractNumId="0" w15:restartNumberingAfterBreak="0">
    <w:nsid w:val="1FCE51F1"/>
    <w:multiLevelType w:val="hybridMultilevel"/>
    <w:tmpl w:val="A7029D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8D09CD"/>
    <w:multiLevelType w:val="multilevel"/>
    <w:tmpl w:val="1D34DC7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3.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470547C0"/>
    <w:multiLevelType w:val="hybridMultilevel"/>
    <w:tmpl w:val="96082462"/>
    <w:lvl w:ilvl="0" w:tplc="375ACEEA">
      <w:start w:val="1"/>
      <w:numFmt w:val="bullet"/>
      <w:lvlText w:val=""/>
      <w:lvlPicBulletId w:val="0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A654868A" w:tentative="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2" w:tplc="F63625A8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</w:rPr>
    </w:lvl>
    <w:lvl w:ilvl="3" w:tplc="FEEAE870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941EA812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5" w:tplc="4910476C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</w:rPr>
    </w:lvl>
    <w:lvl w:ilvl="6" w:tplc="5B08C28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4AD06E32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8" w:tplc="D8B41A8A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sa9ert4sr5sxeeratvrrs25dtfdxwpsft5&quot;&gt;resting memory T cells_EndNote Library-Converted&lt;record-ids&gt;&lt;item&gt;2&lt;/item&gt;&lt;item&gt;10&lt;/item&gt;&lt;item&gt;30&lt;/item&gt;&lt;item&gt;56&lt;/item&gt;&lt;item&gt;79&lt;/item&gt;&lt;item&gt;80&lt;/item&gt;&lt;item&gt;98&lt;/item&gt;&lt;item&gt;105&lt;/item&gt;&lt;item&gt;122&lt;/item&gt;&lt;item&gt;128&lt;/item&gt;&lt;item&gt;158&lt;/item&gt;&lt;item&gt;288&lt;/item&gt;&lt;item&gt;323&lt;/item&gt;&lt;item&gt;330&lt;/item&gt;&lt;item&gt;368&lt;/item&gt;&lt;item&gt;370&lt;/item&gt;&lt;item&gt;459&lt;/item&gt;&lt;item&gt;471&lt;/item&gt;&lt;item&gt;492&lt;/item&gt;&lt;item&gt;500&lt;/item&gt;&lt;item&gt;617&lt;/item&gt;&lt;item&gt;622&lt;/item&gt;&lt;item&gt;624&lt;/item&gt;&lt;item&gt;659&lt;/item&gt;&lt;item&gt;660&lt;/item&gt;&lt;item&gt;661&lt;/item&gt;&lt;item&gt;662&lt;/item&gt;&lt;item&gt;663&lt;/item&gt;&lt;item&gt;665&lt;/item&gt;&lt;item&gt;668&lt;/item&gt;&lt;item&gt;669&lt;/item&gt;&lt;item&gt;670&lt;/item&gt;&lt;item&gt;672&lt;/item&gt;&lt;item&gt;673&lt;/item&gt;&lt;item&gt;674&lt;/item&gt;&lt;item&gt;675&lt;/item&gt;&lt;item&gt;676&lt;/item&gt;&lt;item&gt;677&lt;/item&gt;&lt;item&gt;678&lt;/item&gt;&lt;item&gt;679&lt;/item&gt;&lt;item&gt;680&lt;/item&gt;&lt;item&gt;685&lt;/item&gt;&lt;item&gt;686&lt;/item&gt;&lt;item&gt;687&lt;/item&gt;&lt;item&gt;688&lt;/item&gt;&lt;item&gt;689&lt;/item&gt;&lt;item&gt;691&lt;/item&gt;&lt;item&gt;692&lt;/item&gt;&lt;item&gt;693&lt;/item&gt;&lt;item&gt;694&lt;/item&gt;&lt;item&gt;695&lt;/item&gt;&lt;/record-ids&gt;&lt;/item&gt;&lt;/Libraries&gt;"/>
  </w:docVars>
  <w:rsids>
    <w:rsidRoot w:val="00561D4C"/>
    <w:rsid w:val="000032B4"/>
    <w:rsid w:val="00004A07"/>
    <w:rsid w:val="00004D42"/>
    <w:rsid w:val="00006B0B"/>
    <w:rsid w:val="00007170"/>
    <w:rsid w:val="00023908"/>
    <w:rsid w:val="00023F12"/>
    <w:rsid w:val="00030C7F"/>
    <w:rsid w:val="00032053"/>
    <w:rsid w:val="0003426B"/>
    <w:rsid w:val="0003728C"/>
    <w:rsid w:val="00044D05"/>
    <w:rsid w:val="000466A4"/>
    <w:rsid w:val="00046C39"/>
    <w:rsid w:val="00046D04"/>
    <w:rsid w:val="00051D3D"/>
    <w:rsid w:val="00052B0F"/>
    <w:rsid w:val="00053BEF"/>
    <w:rsid w:val="00054087"/>
    <w:rsid w:val="0005777A"/>
    <w:rsid w:val="000627E3"/>
    <w:rsid w:val="00064FC0"/>
    <w:rsid w:val="00067469"/>
    <w:rsid w:val="00082B9D"/>
    <w:rsid w:val="00083A42"/>
    <w:rsid w:val="00087CD5"/>
    <w:rsid w:val="00090443"/>
    <w:rsid w:val="0009540E"/>
    <w:rsid w:val="000973B7"/>
    <w:rsid w:val="00097DC3"/>
    <w:rsid w:val="000A20F1"/>
    <w:rsid w:val="000A5DDC"/>
    <w:rsid w:val="000A6CD6"/>
    <w:rsid w:val="000B4F35"/>
    <w:rsid w:val="000B7758"/>
    <w:rsid w:val="000E0246"/>
    <w:rsid w:val="000E5F0E"/>
    <w:rsid w:val="000E644C"/>
    <w:rsid w:val="000E733A"/>
    <w:rsid w:val="000F0F95"/>
    <w:rsid w:val="000F61C2"/>
    <w:rsid w:val="0010705A"/>
    <w:rsid w:val="00107D31"/>
    <w:rsid w:val="00110270"/>
    <w:rsid w:val="001122C2"/>
    <w:rsid w:val="00113F1C"/>
    <w:rsid w:val="00115DC6"/>
    <w:rsid w:val="00116CDD"/>
    <w:rsid w:val="001228D8"/>
    <w:rsid w:val="001241B5"/>
    <w:rsid w:val="00130100"/>
    <w:rsid w:val="001373BA"/>
    <w:rsid w:val="00142624"/>
    <w:rsid w:val="001446EC"/>
    <w:rsid w:val="001479C8"/>
    <w:rsid w:val="0015064A"/>
    <w:rsid w:val="00150B3A"/>
    <w:rsid w:val="00153C5C"/>
    <w:rsid w:val="00155FC0"/>
    <w:rsid w:val="00157125"/>
    <w:rsid w:val="0016334D"/>
    <w:rsid w:val="00172D1A"/>
    <w:rsid w:val="00177550"/>
    <w:rsid w:val="0018083B"/>
    <w:rsid w:val="001830C7"/>
    <w:rsid w:val="00184960"/>
    <w:rsid w:val="001905BA"/>
    <w:rsid w:val="0019551A"/>
    <w:rsid w:val="00195957"/>
    <w:rsid w:val="001A7940"/>
    <w:rsid w:val="001B3052"/>
    <w:rsid w:val="001B4AD9"/>
    <w:rsid w:val="001B4CA3"/>
    <w:rsid w:val="001B79E9"/>
    <w:rsid w:val="001C4E65"/>
    <w:rsid w:val="001D588E"/>
    <w:rsid w:val="001D6244"/>
    <w:rsid w:val="001E0F3F"/>
    <w:rsid w:val="001E249F"/>
    <w:rsid w:val="001E4276"/>
    <w:rsid w:val="001E5C7D"/>
    <w:rsid w:val="001E6C97"/>
    <w:rsid w:val="001E7260"/>
    <w:rsid w:val="001F1258"/>
    <w:rsid w:val="001F560B"/>
    <w:rsid w:val="00203E3B"/>
    <w:rsid w:val="00204712"/>
    <w:rsid w:val="002056CB"/>
    <w:rsid w:val="00205733"/>
    <w:rsid w:val="00210167"/>
    <w:rsid w:val="0021160A"/>
    <w:rsid w:val="00213164"/>
    <w:rsid w:val="00215B11"/>
    <w:rsid w:val="00222CE4"/>
    <w:rsid w:val="00227887"/>
    <w:rsid w:val="00227B71"/>
    <w:rsid w:val="00232760"/>
    <w:rsid w:val="00234F1D"/>
    <w:rsid w:val="00235980"/>
    <w:rsid w:val="00236670"/>
    <w:rsid w:val="00237C62"/>
    <w:rsid w:val="00242D3F"/>
    <w:rsid w:val="002446AF"/>
    <w:rsid w:val="00245B3E"/>
    <w:rsid w:val="0024642D"/>
    <w:rsid w:val="002503EA"/>
    <w:rsid w:val="002510F8"/>
    <w:rsid w:val="0025180D"/>
    <w:rsid w:val="00251AC3"/>
    <w:rsid w:val="00251EC9"/>
    <w:rsid w:val="00253520"/>
    <w:rsid w:val="00254D5B"/>
    <w:rsid w:val="00254DE3"/>
    <w:rsid w:val="0025659C"/>
    <w:rsid w:val="002629A8"/>
    <w:rsid w:val="002643D4"/>
    <w:rsid w:val="00264A0E"/>
    <w:rsid w:val="00273B5E"/>
    <w:rsid w:val="002743DA"/>
    <w:rsid w:val="00275A53"/>
    <w:rsid w:val="0027797D"/>
    <w:rsid w:val="002809A5"/>
    <w:rsid w:val="002818AF"/>
    <w:rsid w:val="00293D29"/>
    <w:rsid w:val="002966FE"/>
    <w:rsid w:val="00297B17"/>
    <w:rsid w:val="002A47F1"/>
    <w:rsid w:val="002A6758"/>
    <w:rsid w:val="002A680C"/>
    <w:rsid w:val="002B0357"/>
    <w:rsid w:val="002B1E7D"/>
    <w:rsid w:val="002C02A8"/>
    <w:rsid w:val="002C322D"/>
    <w:rsid w:val="002C40EB"/>
    <w:rsid w:val="002C5299"/>
    <w:rsid w:val="002D1B27"/>
    <w:rsid w:val="002D1B6E"/>
    <w:rsid w:val="002D319F"/>
    <w:rsid w:val="002D73EC"/>
    <w:rsid w:val="002F15E8"/>
    <w:rsid w:val="002F2841"/>
    <w:rsid w:val="002F6CF5"/>
    <w:rsid w:val="00304AD7"/>
    <w:rsid w:val="0030621B"/>
    <w:rsid w:val="003114D5"/>
    <w:rsid w:val="00323C90"/>
    <w:rsid w:val="00327B27"/>
    <w:rsid w:val="0033618A"/>
    <w:rsid w:val="003471D9"/>
    <w:rsid w:val="003525EC"/>
    <w:rsid w:val="00354734"/>
    <w:rsid w:val="00357CD9"/>
    <w:rsid w:val="00361495"/>
    <w:rsid w:val="00362BCE"/>
    <w:rsid w:val="00371E2E"/>
    <w:rsid w:val="00372C6A"/>
    <w:rsid w:val="00373F34"/>
    <w:rsid w:val="00376B62"/>
    <w:rsid w:val="0038404F"/>
    <w:rsid w:val="00384FE7"/>
    <w:rsid w:val="00385FBF"/>
    <w:rsid w:val="003867AB"/>
    <w:rsid w:val="00386C2C"/>
    <w:rsid w:val="0039320A"/>
    <w:rsid w:val="00397D2E"/>
    <w:rsid w:val="003A0176"/>
    <w:rsid w:val="003A22B5"/>
    <w:rsid w:val="003A2B93"/>
    <w:rsid w:val="003A5D50"/>
    <w:rsid w:val="003A5D88"/>
    <w:rsid w:val="003A6E37"/>
    <w:rsid w:val="003B040F"/>
    <w:rsid w:val="003B3172"/>
    <w:rsid w:val="003B4EC0"/>
    <w:rsid w:val="003C01D0"/>
    <w:rsid w:val="003C29F3"/>
    <w:rsid w:val="003C39BB"/>
    <w:rsid w:val="003C675B"/>
    <w:rsid w:val="003D1252"/>
    <w:rsid w:val="003E0E9C"/>
    <w:rsid w:val="003E4E28"/>
    <w:rsid w:val="003E667D"/>
    <w:rsid w:val="003E7CDA"/>
    <w:rsid w:val="003F1994"/>
    <w:rsid w:val="003F7C0B"/>
    <w:rsid w:val="00404999"/>
    <w:rsid w:val="0040536A"/>
    <w:rsid w:val="0040625D"/>
    <w:rsid w:val="00411279"/>
    <w:rsid w:val="004125FD"/>
    <w:rsid w:val="00412E72"/>
    <w:rsid w:val="00413F9E"/>
    <w:rsid w:val="0041559C"/>
    <w:rsid w:val="00422574"/>
    <w:rsid w:val="004347D2"/>
    <w:rsid w:val="00435714"/>
    <w:rsid w:val="00435C16"/>
    <w:rsid w:val="00441E46"/>
    <w:rsid w:val="004420B5"/>
    <w:rsid w:val="004422C3"/>
    <w:rsid w:val="0044316E"/>
    <w:rsid w:val="00447A81"/>
    <w:rsid w:val="00451BA5"/>
    <w:rsid w:val="0045262D"/>
    <w:rsid w:val="0046090A"/>
    <w:rsid w:val="0046500F"/>
    <w:rsid w:val="004774A0"/>
    <w:rsid w:val="0048177B"/>
    <w:rsid w:val="0048343B"/>
    <w:rsid w:val="00483F4E"/>
    <w:rsid w:val="004841C0"/>
    <w:rsid w:val="00485206"/>
    <w:rsid w:val="00487E2F"/>
    <w:rsid w:val="00492611"/>
    <w:rsid w:val="00496AE3"/>
    <w:rsid w:val="004A080F"/>
    <w:rsid w:val="004A47D5"/>
    <w:rsid w:val="004A4AB2"/>
    <w:rsid w:val="004A5019"/>
    <w:rsid w:val="004A70D6"/>
    <w:rsid w:val="004B34FD"/>
    <w:rsid w:val="004B3B22"/>
    <w:rsid w:val="004C21A7"/>
    <w:rsid w:val="004C604B"/>
    <w:rsid w:val="004D3742"/>
    <w:rsid w:val="004D4498"/>
    <w:rsid w:val="004D793D"/>
    <w:rsid w:val="004E3401"/>
    <w:rsid w:val="004E501C"/>
    <w:rsid w:val="004E564C"/>
    <w:rsid w:val="004F04B1"/>
    <w:rsid w:val="00500EE0"/>
    <w:rsid w:val="00503344"/>
    <w:rsid w:val="00504333"/>
    <w:rsid w:val="00504702"/>
    <w:rsid w:val="0050725E"/>
    <w:rsid w:val="005105BB"/>
    <w:rsid w:val="00521C6B"/>
    <w:rsid w:val="00521E09"/>
    <w:rsid w:val="005224B5"/>
    <w:rsid w:val="005252C2"/>
    <w:rsid w:val="00527D1A"/>
    <w:rsid w:val="005302A9"/>
    <w:rsid w:val="005312A8"/>
    <w:rsid w:val="00535C9E"/>
    <w:rsid w:val="0054004F"/>
    <w:rsid w:val="00542439"/>
    <w:rsid w:val="005431ED"/>
    <w:rsid w:val="005446F5"/>
    <w:rsid w:val="00545CE4"/>
    <w:rsid w:val="005527A0"/>
    <w:rsid w:val="00552AA2"/>
    <w:rsid w:val="005574B5"/>
    <w:rsid w:val="00561D4C"/>
    <w:rsid w:val="00562991"/>
    <w:rsid w:val="00566046"/>
    <w:rsid w:val="00570D79"/>
    <w:rsid w:val="005713AA"/>
    <w:rsid w:val="0057157B"/>
    <w:rsid w:val="00573570"/>
    <w:rsid w:val="005775EF"/>
    <w:rsid w:val="00577D58"/>
    <w:rsid w:val="00577ED8"/>
    <w:rsid w:val="00583C29"/>
    <w:rsid w:val="00591868"/>
    <w:rsid w:val="00591E5F"/>
    <w:rsid w:val="00597F44"/>
    <w:rsid w:val="005A2D57"/>
    <w:rsid w:val="005A56BB"/>
    <w:rsid w:val="005C0992"/>
    <w:rsid w:val="005C47CA"/>
    <w:rsid w:val="005C5941"/>
    <w:rsid w:val="005C7A8E"/>
    <w:rsid w:val="005D0D41"/>
    <w:rsid w:val="005D3292"/>
    <w:rsid w:val="005D3798"/>
    <w:rsid w:val="005D6FD4"/>
    <w:rsid w:val="005E1ACF"/>
    <w:rsid w:val="005E24CB"/>
    <w:rsid w:val="005E4021"/>
    <w:rsid w:val="005E51A7"/>
    <w:rsid w:val="005E69A1"/>
    <w:rsid w:val="005E7D12"/>
    <w:rsid w:val="005F06FC"/>
    <w:rsid w:val="005F51E0"/>
    <w:rsid w:val="005F5D28"/>
    <w:rsid w:val="00600BD3"/>
    <w:rsid w:val="0060240F"/>
    <w:rsid w:val="00605600"/>
    <w:rsid w:val="00617116"/>
    <w:rsid w:val="0062104A"/>
    <w:rsid w:val="00624A2F"/>
    <w:rsid w:val="00626765"/>
    <w:rsid w:val="00630080"/>
    <w:rsid w:val="00633860"/>
    <w:rsid w:val="006344A9"/>
    <w:rsid w:val="0064386A"/>
    <w:rsid w:val="006514D6"/>
    <w:rsid w:val="00652A9C"/>
    <w:rsid w:val="006547E2"/>
    <w:rsid w:val="006565DC"/>
    <w:rsid w:val="00657918"/>
    <w:rsid w:val="00664792"/>
    <w:rsid w:val="006650B8"/>
    <w:rsid w:val="00672D47"/>
    <w:rsid w:val="00687112"/>
    <w:rsid w:val="006912E2"/>
    <w:rsid w:val="00694BFD"/>
    <w:rsid w:val="00697D3F"/>
    <w:rsid w:val="006A104F"/>
    <w:rsid w:val="006A1712"/>
    <w:rsid w:val="006A5F1B"/>
    <w:rsid w:val="006B17CF"/>
    <w:rsid w:val="006B6287"/>
    <w:rsid w:val="006C3C15"/>
    <w:rsid w:val="006C599F"/>
    <w:rsid w:val="006D0050"/>
    <w:rsid w:val="006D3931"/>
    <w:rsid w:val="006D4013"/>
    <w:rsid w:val="006E1D89"/>
    <w:rsid w:val="006E5089"/>
    <w:rsid w:val="006F000A"/>
    <w:rsid w:val="006F6495"/>
    <w:rsid w:val="00703395"/>
    <w:rsid w:val="00711B8D"/>
    <w:rsid w:val="007150AE"/>
    <w:rsid w:val="0072144A"/>
    <w:rsid w:val="0072316B"/>
    <w:rsid w:val="0072502D"/>
    <w:rsid w:val="007252A3"/>
    <w:rsid w:val="00726851"/>
    <w:rsid w:val="007304A5"/>
    <w:rsid w:val="00730705"/>
    <w:rsid w:val="00730CE5"/>
    <w:rsid w:val="0073571E"/>
    <w:rsid w:val="00740D97"/>
    <w:rsid w:val="007427A1"/>
    <w:rsid w:val="00742B2C"/>
    <w:rsid w:val="00742FA8"/>
    <w:rsid w:val="00744818"/>
    <w:rsid w:val="00747539"/>
    <w:rsid w:val="0075006E"/>
    <w:rsid w:val="00750AC2"/>
    <w:rsid w:val="007543FA"/>
    <w:rsid w:val="00762DF9"/>
    <w:rsid w:val="00766BA7"/>
    <w:rsid w:val="00766E76"/>
    <w:rsid w:val="007703C5"/>
    <w:rsid w:val="007750DD"/>
    <w:rsid w:val="007754A2"/>
    <w:rsid w:val="00781BCA"/>
    <w:rsid w:val="007918D3"/>
    <w:rsid w:val="00794461"/>
    <w:rsid w:val="00794CC6"/>
    <w:rsid w:val="00796F05"/>
    <w:rsid w:val="007A16C4"/>
    <w:rsid w:val="007A58E5"/>
    <w:rsid w:val="007B1F19"/>
    <w:rsid w:val="007B21E5"/>
    <w:rsid w:val="007C0835"/>
    <w:rsid w:val="007C551C"/>
    <w:rsid w:val="007C6C0C"/>
    <w:rsid w:val="007D19E8"/>
    <w:rsid w:val="007D42C1"/>
    <w:rsid w:val="007D7696"/>
    <w:rsid w:val="007E3792"/>
    <w:rsid w:val="007E3829"/>
    <w:rsid w:val="007E3E4E"/>
    <w:rsid w:val="007E4CC9"/>
    <w:rsid w:val="007F4E25"/>
    <w:rsid w:val="007F65A1"/>
    <w:rsid w:val="00800566"/>
    <w:rsid w:val="008064E1"/>
    <w:rsid w:val="00807368"/>
    <w:rsid w:val="00812EA5"/>
    <w:rsid w:val="00816872"/>
    <w:rsid w:val="00820637"/>
    <w:rsid w:val="00821393"/>
    <w:rsid w:val="00821E89"/>
    <w:rsid w:val="00826501"/>
    <w:rsid w:val="00831D02"/>
    <w:rsid w:val="00833B5D"/>
    <w:rsid w:val="00833F77"/>
    <w:rsid w:val="00841513"/>
    <w:rsid w:val="008420A6"/>
    <w:rsid w:val="00843651"/>
    <w:rsid w:val="008466B6"/>
    <w:rsid w:val="00852ED1"/>
    <w:rsid w:val="008553CA"/>
    <w:rsid w:val="008575CC"/>
    <w:rsid w:val="008578A9"/>
    <w:rsid w:val="008641B2"/>
    <w:rsid w:val="008645B1"/>
    <w:rsid w:val="00873E54"/>
    <w:rsid w:val="008774F7"/>
    <w:rsid w:val="00880790"/>
    <w:rsid w:val="0088724D"/>
    <w:rsid w:val="00891CF3"/>
    <w:rsid w:val="00895F04"/>
    <w:rsid w:val="008A00D6"/>
    <w:rsid w:val="008A5DE6"/>
    <w:rsid w:val="008B1992"/>
    <w:rsid w:val="008B4F57"/>
    <w:rsid w:val="008B5B16"/>
    <w:rsid w:val="008B682E"/>
    <w:rsid w:val="008B7ACA"/>
    <w:rsid w:val="008C142F"/>
    <w:rsid w:val="008C21A6"/>
    <w:rsid w:val="008C64B2"/>
    <w:rsid w:val="008D0715"/>
    <w:rsid w:val="008D21AF"/>
    <w:rsid w:val="008D4E42"/>
    <w:rsid w:val="008D6785"/>
    <w:rsid w:val="008E2FB4"/>
    <w:rsid w:val="008E3AF3"/>
    <w:rsid w:val="008F2221"/>
    <w:rsid w:val="008F5527"/>
    <w:rsid w:val="00903B36"/>
    <w:rsid w:val="0090402C"/>
    <w:rsid w:val="00906807"/>
    <w:rsid w:val="009172A5"/>
    <w:rsid w:val="009210CA"/>
    <w:rsid w:val="00925835"/>
    <w:rsid w:val="00930CF0"/>
    <w:rsid w:val="00935472"/>
    <w:rsid w:val="00935630"/>
    <w:rsid w:val="0093720E"/>
    <w:rsid w:val="00937B81"/>
    <w:rsid w:val="00942151"/>
    <w:rsid w:val="00952EC5"/>
    <w:rsid w:val="00955277"/>
    <w:rsid w:val="009559FB"/>
    <w:rsid w:val="0095618B"/>
    <w:rsid w:val="00962088"/>
    <w:rsid w:val="0096241C"/>
    <w:rsid w:val="00964203"/>
    <w:rsid w:val="00964CDF"/>
    <w:rsid w:val="00965C19"/>
    <w:rsid w:val="009662E4"/>
    <w:rsid w:val="009736BC"/>
    <w:rsid w:val="00976201"/>
    <w:rsid w:val="00981480"/>
    <w:rsid w:val="00990925"/>
    <w:rsid w:val="00993FD5"/>
    <w:rsid w:val="00994AC0"/>
    <w:rsid w:val="00994D4B"/>
    <w:rsid w:val="009972A7"/>
    <w:rsid w:val="009A0432"/>
    <w:rsid w:val="009A0501"/>
    <w:rsid w:val="009A1638"/>
    <w:rsid w:val="009A2A8D"/>
    <w:rsid w:val="009A4AE6"/>
    <w:rsid w:val="009B2289"/>
    <w:rsid w:val="009B241B"/>
    <w:rsid w:val="009B3E49"/>
    <w:rsid w:val="009C0246"/>
    <w:rsid w:val="009C1215"/>
    <w:rsid w:val="009C3DF1"/>
    <w:rsid w:val="009C526D"/>
    <w:rsid w:val="009C6DDB"/>
    <w:rsid w:val="009D0CE8"/>
    <w:rsid w:val="009D3EE1"/>
    <w:rsid w:val="009E3C59"/>
    <w:rsid w:val="009E4016"/>
    <w:rsid w:val="009E4973"/>
    <w:rsid w:val="009E6937"/>
    <w:rsid w:val="009F0C9A"/>
    <w:rsid w:val="009F2652"/>
    <w:rsid w:val="009F6440"/>
    <w:rsid w:val="00A01B3D"/>
    <w:rsid w:val="00A041D9"/>
    <w:rsid w:val="00A0510E"/>
    <w:rsid w:val="00A05F1B"/>
    <w:rsid w:val="00A1064E"/>
    <w:rsid w:val="00A152A8"/>
    <w:rsid w:val="00A1550B"/>
    <w:rsid w:val="00A15C10"/>
    <w:rsid w:val="00A21FEA"/>
    <w:rsid w:val="00A22E6B"/>
    <w:rsid w:val="00A26740"/>
    <w:rsid w:val="00A31018"/>
    <w:rsid w:val="00A4237D"/>
    <w:rsid w:val="00A45692"/>
    <w:rsid w:val="00A4690C"/>
    <w:rsid w:val="00A5128D"/>
    <w:rsid w:val="00A51B66"/>
    <w:rsid w:val="00A559E1"/>
    <w:rsid w:val="00A55B55"/>
    <w:rsid w:val="00A56DCF"/>
    <w:rsid w:val="00A66949"/>
    <w:rsid w:val="00A7381B"/>
    <w:rsid w:val="00A752AD"/>
    <w:rsid w:val="00A828BD"/>
    <w:rsid w:val="00A8466A"/>
    <w:rsid w:val="00A85D15"/>
    <w:rsid w:val="00A85F64"/>
    <w:rsid w:val="00A86618"/>
    <w:rsid w:val="00A87B22"/>
    <w:rsid w:val="00A90547"/>
    <w:rsid w:val="00A97967"/>
    <w:rsid w:val="00AB09FD"/>
    <w:rsid w:val="00AB5EB1"/>
    <w:rsid w:val="00AC003E"/>
    <w:rsid w:val="00AC0715"/>
    <w:rsid w:val="00AC0BC2"/>
    <w:rsid w:val="00AC3BAA"/>
    <w:rsid w:val="00AC4EE6"/>
    <w:rsid w:val="00AC6C8D"/>
    <w:rsid w:val="00AC72DC"/>
    <w:rsid w:val="00AC7647"/>
    <w:rsid w:val="00AD13BE"/>
    <w:rsid w:val="00AD20D6"/>
    <w:rsid w:val="00AD4295"/>
    <w:rsid w:val="00AD432D"/>
    <w:rsid w:val="00AE0E2A"/>
    <w:rsid w:val="00AE2276"/>
    <w:rsid w:val="00AE7392"/>
    <w:rsid w:val="00AF25BC"/>
    <w:rsid w:val="00AF35FF"/>
    <w:rsid w:val="00AF6403"/>
    <w:rsid w:val="00AF73DF"/>
    <w:rsid w:val="00B0327B"/>
    <w:rsid w:val="00B03FAA"/>
    <w:rsid w:val="00B0415F"/>
    <w:rsid w:val="00B10872"/>
    <w:rsid w:val="00B10D43"/>
    <w:rsid w:val="00B10EA9"/>
    <w:rsid w:val="00B1303A"/>
    <w:rsid w:val="00B207AD"/>
    <w:rsid w:val="00B262B6"/>
    <w:rsid w:val="00B3519D"/>
    <w:rsid w:val="00B35519"/>
    <w:rsid w:val="00B35CF7"/>
    <w:rsid w:val="00B37AF3"/>
    <w:rsid w:val="00B40464"/>
    <w:rsid w:val="00B43643"/>
    <w:rsid w:val="00B436E4"/>
    <w:rsid w:val="00B4778A"/>
    <w:rsid w:val="00B65FF6"/>
    <w:rsid w:val="00B80BE7"/>
    <w:rsid w:val="00B87EB4"/>
    <w:rsid w:val="00B905CF"/>
    <w:rsid w:val="00B93C64"/>
    <w:rsid w:val="00B95001"/>
    <w:rsid w:val="00B95A25"/>
    <w:rsid w:val="00B96612"/>
    <w:rsid w:val="00B9737F"/>
    <w:rsid w:val="00B97660"/>
    <w:rsid w:val="00B97B01"/>
    <w:rsid w:val="00BA17F4"/>
    <w:rsid w:val="00BB06F3"/>
    <w:rsid w:val="00BB25F0"/>
    <w:rsid w:val="00BB4DB3"/>
    <w:rsid w:val="00BB5A61"/>
    <w:rsid w:val="00BB6C1F"/>
    <w:rsid w:val="00BC725E"/>
    <w:rsid w:val="00BD01B1"/>
    <w:rsid w:val="00BD06E0"/>
    <w:rsid w:val="00BD243D"/>
    <w:rsid w:val="00BD2D84"/>
    <w:rsid w:val="00BD6D28"/>
    <w:rsid w:val="00BD7B3F"/>
    <w:rsid w:val="00BE0B23"/>
    <w:rsid w:val="00BE4305"/>
    <w:rsid w:val="00BE488B"/>
    <w:rsid w:val="00BF2937"/>
    <w:rsid w:val="00BF62A7"/>
    <w:rsid w:val="00C014AB"/>
    <w:rsid w:val="00C03E29"/>
    <w:rsid w:val="00C04011"/>
    <w:rsid w:val="00C10989"/>
    <w:rsid w:val="00C13436"/>
    <w:rsid w:val="00C2077E"/>
    <w:rsid w:val="00C21BB2"/>
    <w:rsid w:val="00C24A79"/>
    <w:rsid w:val="00C25ED3"/>
    <w:rsid w:val="00C31E25"/>
    <w:rsid w:val="00C33297"/>
    <w:rsid w:val="00C34F26"/>
    <w:rsid w:val="00C41E41"/>
    <w:rsid w:val="00C4346C"/>
    <w:rsid w:val="00C43A87"/>
    <w:rsid w:val="00C471CB"/>
    <w:rsid w:val="00C52904"/>
    <w:rsid w:val="00C64EC3"/>
    <w:rsid w:val="00C66E83"/>
    <w:rsid w:val="00C70C5D"/>
    <w:rsid w:val="00C7165E"/>
    <w:rsid w:val="00C77A96"/>
    <w:rsid w:val="00C80614"/>
    <w:rsid w:val="00C812B6"/>
    <w:rsid w:val="00C8266D"/>
    <w:rsid w:val="00C8565C"/>
    <w:rsid w:val="00C861B9"/>
    <w:rsid w:val="00C90118"/>
    <w:rsid w:val="00C90E19"/>
    <w:rsid w:val="00C91580"/>
    <w:rsid w:val="00C9316E"/>
    <w:rsid w:val="00C93E28"/>
    <w:rsid w:val="00CA6277"/>
    <w:rsid w:val="00CB18E1"/>
    <w:rsid w:val="00CB378E"/>
    <w:rsid w:val="00CB5402"/>
    <w:rsid w:val="00CC09ED"/>
    <w:rsid w:val="00CC2702"/>
    <w:rsid w:val="00CC63C6"/>
    <w:rsid w:val="00CC641A"/>
    <w:rsid w:val="00CC72D2"/>
    <w:rsid w:val="00CC77F7"/>
    <w:rsid w:val="00CD7D28"/>
    <w:rsid w:val="00CE2324"/>
    <w:rsid w:val="00CF417F"/>
    <w:rsid w:val="00D02CD1"/>
    <w:rsid w:val="00D105E7"/>
    <w:rsid w:val="00D1318C"/>
    <w:rsid w:val="00D1514E"/>
    <w:rsid w:val="00D15AE4"/>
    <w:rsid w:val="00D21A0F"/>
    <w:rsid w:val="00D22A59"/>
    <w:rsid w:val="00D2685E"/>
    <w:rsid w:val="00D34F8C"/>
    <w:rsid w:val="00D35195"/>
    <w:rsid w:val="00D357A4"/>
    <w:rsid w:val="00D44481"/>
    <w:rsid w:val="00D447E9"/>
    <w:rsid w:val="00D46828"/>
    <w:rsid w:val="00D47B59"/>
    <w:rsid w:val="00D52B7A"/>
    <w:rsid w:val="00D54F12"/>
    <w:rsid w:val="00D60A7A"/>
    <w:rsid w:val="00D65017"/>
    <w:rsid w:val="00D674A4"/>
    <w:rsid w:val="00D746AA"/>
    <w:rsid w:val="00D8194D"/>
    <w:rsid w:val="00D8308A"/>
    <w:rsid w:val="00D83218"/>
    <w:rsid w:val="00D86D5F"/>
    <w:rsid w:val="00D9080F"/>
    <w:rsid w:val="00D9199C"/>
    <w:rsid w:val="00D94DF7"/>
    <w:rsid w:val="00D959C1"/>
    <w:rsid w:val="00DA29BC"/>
    <w:rsid w:val="00DA2E73"/>
    <w:rsid w:val="00DA57A9"/>
    <w:rsid w:val="00DA74B4"/>
    <w:rsid w:val="00DC20A2"/>
    <w:rsid w:val="00DC2262"/>
    <w:rsid w:val="00DC2946"/>
    <w:rsid w:val="00DC53E9"/>
    <w:rsid w:val="00DD111E"/>
    <w:rsid w:val="00DE0BD3"/>
    <w:rsid w:val="00DE1F27"/>
    <w:rsid w:val="00DE3084"/>
    <w:rsid w:val="00DF1DA3"/>
    <w:rsid w:val="00DF1FDB"/>
    <w:rsid w:val="00DF593C"/>
    <w:rsid w:val="00DF6480"/>
    <w:rsid w:val="00DF74A8"/>
    <w:rsid w:val="00E02FE7"/>
    <w:rsid w:val="00E03020"/>
    <w:rsid w:val="00E04F64"/>
    <w:rsid w:val="00E05137"/>
    <w:rsid w:val="00E071E8"/>
    <w:rsid w:val="00E1044D"/>
    <w:rsid w:val="00E13563"/>
    <w:rsid w:val="00E20921"/>
    <w:rsid w:val="00E27F5F"/>
    <w:rsid w:val="00E31AC2"/>
    <w:rsid w:val="00E344D3"/>
    <w:rsid w:val="00E35B44"/>
    <w:rsid w:val="00E43877"/>
    <w:rsid w:val="00E5366F"/>
    <w:rsid w:val="00E53AC7"/>
    <w:rsid w:val="00E60208"/>
    <w:rsid w:val="00E60E6A"/>
    <w:rsid w:val="00E61C2B"/>
    <w:rsid w:val="00E63630"/>
    <w:rsid w:val="00E64B98"/>
    <w:rsid w:val="00E70597"/>
    <w:rsid w:val="00E70DAB"/>
    <w:rsid w:val="00E717E5"/>
    <w:rsid w:val="00E71D42"/>
    <w:rsid w:val="00E8075E"/>
    <w:rsid w:val="00E93860"/>
    <w:rsid w:val="00EA3E2C"/>
    <w:rsid w:val="00EC2ECB"/>
    <w:rsid w:val="00EC7198"/>
    <w:rsid w:val="00EC7E87"/>
    <w:rsid w:val="00ED673F"/>
    <w:rsid w:val="00ED70BF"/>
    <w:rsid w:val="00ED759D"/>
    <w:rsid w:val="00EE3B8D"/>
    <w:rsid w:val="00EE5A12"/>
    <w:rsid w:val="00EE5D58"/>
    <w:rsid w:val="00EE5E72"/>
    <w:rsid w:val="00EE7CFD"/>
    <w:rsid w:val="00EF5DFF"/>
    <w:rsid w:val="00EF7D0A"/>
    <w:rsid w:val="00F066D0"/>
    <w:rsid w:val="00F07BB0"/>
    <w:rsid w:val="00F11858"/>
    <w:rsid w:val="00F11D88"/>
    <w:rsid w:val="00F17352"/>
    <w:rsid w:val="00F2265E"/>
    <w:rsid w:val="00F25928"/>
    <w:rsid w:val="00F30726"/>
    <w:rsid w:val="00F36250"/>
    <w:rsid w:val="00F3664F"/>
    <w:rsid w:val="00F36A20"/>
    <w:rsid w:val="00F407DE"/>
    <w:rsid w:val="00F425E6"/>
    <w:rsid w:val="00F42E82"/>
    <w:rsid w:val="00F43F64"/>
    <w:rsid w:val="00F460CF"/>
    <w:rsid w:val="00F60D84"/>
    <w:rsid w:val="00F60EBC"/>
    <w:rsid w:val="00F63E67"/>
    <w:rsid w:val="00F649FD"/>
    <w:rsid w:val="00F717C8"/>
    <w:rsid w:val="00F71C5B"/>
    <w:rsid w:val="00F8000B"/>
    <w:rsid w:val="00F87387"/>
    <w:rsid w:val="00F90F6A"/>
    <w:rsid w:val="00F9206C"/>
    <w:rsid w:val="00F93F69"/>
    <w:rsid w:val="00F9458F"/>
    <w:rsid w:val="00FA01CE"/>
    <w:rsid w:val="00FA74FE"/>
    <w:rsid w:val="00FB4880"/>
    <w:rsid w:val="00FB734D"/>
    <w:rsid w:val="00FC2A39"/>
    <w:rsid w:val="00FC3137"/>
    <w:rsid w:val="00FE1E3B"/>
    <w:rsid w:val="00FE2503"/>
    <w:rsid w:val="00FE32B8"/>
    <w:rsid w:val="00FE39C8"/>
    <w:rsid w:val="00FE39CB"/>
    <w:rsid w:val="00FE3B02"/>
    <w:rsid w:val="00FE3C9A"/>
    <w:rsid w:val="00FE4B6C"/>
    <w:rsid w:val="00FE634E"/>
    <w:rsid w:val="00FE6614"/>
    <w:rsid w:val="00FE772B"/>
    <w:rsid w:val="00FF0F65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44EBF6A-A59F-4B24-B021-511D10E3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rsid w:val="00561D4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AD20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0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AD20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D20D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B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0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118"/>
  </w:style>
  <w:style w:type="paragraph" w:styleId="Footer">
    <w:name w:val="footer"/>
    <w:basedOn w:val="Normal"/>
    <w:link w:val="FooterChar"/>
    <w:uiPriority w:val="99"/>
    <w:unhideWhenUsed/>
    <w:rsid w:val="00C901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118"/>
  </w:style>
  <w:style w:type="character" w:styleId="Hyperlink">
    <w:name w:val="Hyperlink"/>
    <w:basedOn w:val="DefaultParagraphFont"/>
    <w:unhideWhenUsed/>
    <w:rsid w:val="00D02CD1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A21FEA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A21FEA"/>
    <w:rPr>
      <w:rFonts w:ascii="Calibri" w:eastAsiaTheme="minorHAnsi" w:hAnsi="Calibri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600BD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table" w:customStyle="1" w:styleId="TableGrid2">
    <w:name w:val="Table Grid2"/>
    <w:basedOn w:val="TableNormal"/>
    <w:next w:val="TableGrid"/>
    <w:uiPriority w:val="59"/>
    <w:rsid w:val="003867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8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728AF-503B-49FA-A927-74296B861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an Li</dc:creator>
  <cp:keywords/>
  <dc:description/>
  <cp:lastModifiedBy>Jinchan Li</cp:lastModifiedBy>
  <cp:revision>2</cp:revision>
  <cp:lastPrinted>2022-04-12T09:58:00Z</cp:lastPrinted>
  <dcterms:created xsi:type="dcterms:W3CDTF">2022-09-15T19:02:00Z</dcterms:created>
  <dcterms:modified xsi:type="dcterms:W3CDTF">2022-09-15T19:02:00Z</dcterms:modified>
</cp:coreProperties>
</file>